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DBA" w:rsidRDefault="00304DBA" w:rsidP="00304D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: Genes differentially regulated in the striatum of rats after HFS demonstrated by microarray analysis.</w:t>
      </w: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6379"/>
        <w:gridCol w:w="992"/>
      </w:tblGrid>
      <w:tr w:rsidR="00304DBA" w:rsidRPr="00824F39" w:rsidTr="00580925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4DBA" w:rsidRPr="00E00CF3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bookmarkStart w:id="0" w:name="RANGE!A1:C88"/>
            <w:r w:rsidRPr="00E00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GENE_SYMBOL</w:t>
            </w:r>
            <w:bookmarkEnd w:id="0"/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Fold</w:t>
            </w:r>
            <w:proofErr w:type="spellEnd"/>
            <w:r w:rsidRPr="00824F3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change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t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giotensinogen (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erp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eptidase inhibi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lade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qp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quapor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.2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cd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TP-binding casset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ub-family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D (AL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rb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drenerg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-1-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4</w:t>
            </w:r>
          </w:p>
        </w:tc>
      </w:tr>
      <w:tr w:rsidR="00304DBA" w:rsidRPr="00824F39" w:rsidTr="00580925">
        <w:trPr>
          <w:trHeight w:val="9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h1a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anterior pharynx defective 1 homolog A (C.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elegans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; similar to Gamma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ecret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unit APH-1A (APH-1a) (Aph-1alpha) (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resenil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stabilization factor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b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Bcl-2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inding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omponent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1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t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ranched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a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minotransfer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8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lhe40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asic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helix-loop-helix 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e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g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ell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ranslocation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en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ti-proliferativ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2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qtnf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1q and tumor necrosis factor related protein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4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hydr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arbonique I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304DBA" w:rsidRPr="00824F39" w:rsidRDefault="00304DBA" w:rsidP="005809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1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nb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calcium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ann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voltage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epend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 2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uni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cna1b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calcium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ann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voltage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epend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N typ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1B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uni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hsp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lcium regulated heat stable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rn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olinergic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icoti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4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hd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DDHD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oma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ining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ll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elta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ik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(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rosophila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9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ajb9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DnaJ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Hsp40) homolo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family 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2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f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arly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ell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8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dn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ndothel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4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p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pithelial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membrane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3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npp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ctonucleotid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yrophosphat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/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hosphodiester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9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ntpd5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ctonucleosid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riphosphate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iphosphohydrol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xq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orkhead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ox Q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</w:tr>
      <w:tr w:rsidR="00304DBA" w:rsidRPr="00824F39" w:rsidTr="00580925">
        <w:trPr>
          <w:trHeight w:val="6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lntl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DP-N-acetyl-alpha-D-galactosamine:polypeptid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N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etylgalactosaminyltransfer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ik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8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ft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hoA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/RAC/CDC42 exchange fact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4</w:t>
            </w:r>
          </w:p>
        </w:tc>
      </w:tr>
      <w:tr w:rsidR="00304DBA" w:rsidRPr="00824F39" w:rsidTr="00580925">
        <w:trPr>
          <w:trHeight w:val="6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b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guanine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nucleotide binding protein (G protei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eta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olypeptide 1; guanine nucleotide binding protein (G protei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eta polypeptide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2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lypica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3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tm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lutathion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mu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tpbp8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TP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inding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8 (putativ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9</w:t>
            </w:r>
          </w:p>
        </w:tc>
      </w:tr>
      <w:tr w:rsidR="00304DBA" w:rsidRPr="00824F39" w:rsidTr="00580925">
        <w:trPr>
          <w:trHeight w:val="6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d3b7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ydroxy-delta-5-steroid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dehydrogen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3 beta- and steroid delta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somer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9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trA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erine peptid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f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sulin-lik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rowth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4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pkA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ositol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-trisphosphate 3-kinase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lc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ines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light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a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mp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ysosomal-associated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membrane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2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lastRenderedPageBreak/>
              <w:t>LOC314600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to zinc finger protein 4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lated sequenc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2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361990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 to DKFZP547E1010 protein; similar to Protein C1orf77 homolo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378467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meth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9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3470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 to growth arrest specific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4626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imilar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o K11B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8966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MEF2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eighb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pk8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itogen-activated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inase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il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uclear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rleuk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gulate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H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HL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peat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ining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gfr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erve growth factor receptor (TNFR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4a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uclear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ceptor subfamily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group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s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lyl-tRNA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ynthet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mitochondrial (putativ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i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protein disulfide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somer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family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8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lp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rolin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rginine-rich end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eucin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rich repeat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4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kcb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inase 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kcd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inase 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del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1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ab3Gap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RAB3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TP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tivating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unit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1</w:t>
            </w:r>
          </w:p>
        </w:tc>
      </w:tr>
      <w:tr w:rsidR="00304DBA" w:rsidRPr="00824F39" w:rsidTr="00580925">
        <w:trPr>
          <w:trHeight w:val="42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GD1310039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 to hypothetical protein FLJ100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pe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tinal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igment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pithelium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0</w:t>
            </w:r>
          </w:p>
        </w:tc>
      </w:tr>
      <w:tr w:rsidR="00304DBA" w:rsidRPr="00824F39" w:rsidTr="00580925">
        <w:trPr>
          <w:trHeight w:val="6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rpina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erine (or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ystein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hibi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lade A (alpha-1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tiprote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titryps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mber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80</w:t>
            </w:r>
          </w:p>
        </w:tc>
      </w:tr>
      <w:tr w:rsidR="00304DBA" w:rsidRPr="00824F39" w:rsidTr="00580925">
        <w:trPr>
          <w:trHeight w:val="6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rt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rtu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silent mating type information regulation 2 homolog) 5 (S.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4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l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8A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18 (vesicular monoamin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7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l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9A8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39 (metal ion transporte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lc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A2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4 (anion exchange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lc12a4</w:t>
            </w:r>
          </w:p>
        </w:tc>
        <w:tc>
          <w:tcPr>
            <w:tcW w:w="6379" w:type="dxa"/>
            <w:shd w:val="clear" w:color="auto" w:fill="auto"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12 (potassium/chloride transporter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4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stdc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clerost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omai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ining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91</w:t>
            </w:r>
          </w:p>
        </w:tc>
      </w:tr>
      <w:tr w:rsidR="00304DBA" w:rsidRPr="00824F39" w:rsidTr="00580925">
        <w:trPr>
          <w:trHeight w:val="6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cirg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-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immune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gulator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TPas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H+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anspor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ysosomal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V0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unit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9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mm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8B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locase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of inner mitochondrial membrane 8 homolog b (yeast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frsf11b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umor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necrosis factor receptor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1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nfsf13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umor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necrosis factor (ligand)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0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add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NFRSF1A-associated via death doma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8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pc4</w:t>
            </w:r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ient</w:t>
            </w:r>
            <w:proofErr w:type="gram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ceptor potential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tion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hann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family C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8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tr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ansthyret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7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6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Vtn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vitronect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5</w:t>
            </w:r>
          </w:p>
        </w:tc>
      </w:tr>
      <w:tr w:rsidR="00304DBA" w:rsidRPr="00824F39" w:rsidTr="00580925">
        <w:trPr>
          <w:trHeight w:val="300"/>
        </w:trPr>
        <w:tc>
          <w:tcPr>
            <w:tcW w:w="1701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sl</w:t>
            </w:r>
            <w:proofErr w:type="spellEnd"/>
          </w:p>
        </w:tc>
        <w:tc>
          <w:tcPr>
            <w:tcW w:w="6379" w:type="dxa"/>
            <w:shd w:val="clear" w:color="auto" w:fill="auto"/>
            <w:hideMark/>
          </w:tcPr>
          <w:p w:rsidR="00304DBA" w:rsidRPr="00824F39" w:rsidRDefault="00304DBA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IQ motif and ubiquitin domain containing; </w:t>
            </w:r>
            <w:proofErr w:type="spellStart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Wiskott</w:t>
            </w:r>
            <w:proofErr w:type="spellEnd"/>
            <w:r w:rsidRPr="00824F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Aldrich syndrome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4DBA" w:rsidRPr="00824F39" w:rsidRDefault="00304DBA" w:rsidP="00580925">
            <w:pPr>
              <w:tabs>
                <w:tab w:val="decimal" w:pos="253"/>
                <w:tab w:val="decimal" w:pos="30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824F3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7</w:t>
            </w:r>
          </w:p>
        </w:tc>
      </w:tr>
    </w:tbl>
    <w:p w:rsidR="00304DBA" w:rsidRDefault="00304DBA" w:rsidP="00304DB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04DBA" w:rsidRPr="00AD6CF7" w:rsidRDefault="00304DBA" w:rsidP="00304DBA">
      <w:pPr>
        <w:rPr>
          <w:lang w:val="en-US"/>
        </w:rPr>
      </w:pPr>
    </w:p>
    <w:p w:rsidR="00304DBA" w:rsidRDefault="00304DBA" w:rsidP="00304DBA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Two class unpaired Significance Analysis of Microarrays (SAM)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Mev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20 permutations and a 6% FDR was used to analyze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roarray data of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iatal gene </w:t>
      </w:r>
      <w:r w:rsidRPr="002B6836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HF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6-OHDA groups: f</w:t>
      </w:r>
      <w:r w:rsidRPr="00BE17C2">
        <w:rPr>
          <w:rFonts w:ascii="Times New Roman" w:hAnsi="Times New Roman" w:cs="Times New Roman"/>
          <w:sz w:val="24"/>
          <w:szCs w:val="24"/>
          <w:lang w:val="en-US"/>
        </w:rPr>
        <w:t xml:space="preserve">old change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higher than 1 </w:t>
      </w:r>
      <w:r w:rsidRPr="002B6836">
        <w:rPr>
          <w:rFonts w:ascii="Times New Roman" w:hAnsi="Times New Roman" w:cs="Times New Roman"/>
          <w:sz w:val="24"/>
          <w:szCs w:val="24"/>
          <w:lang w:val="en-US"/>
        </w:rPr>
        <w:t xml:space="preserve">indicate up-regul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2B6836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HFS and f</w:t>
      </w:r>
      <w:r w:rsidRPr="00BE17C2">
        <w:rPr>
          <w:rFonts w:ascii="Times New Roman" w:hAnsi="Times New Roman" w:cs="Times New Roman"/>
          <w:sz w:val="24"/>
          <w:szCs w:val="24"/>
          <w:lang w:val="en-US"/>
        </w:rPr>
        <w:t xml:space="preserve">old changes with </w:t>
      </w:r>
      <w:r w:rsidRPr="002B6836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>less than 1</w:t>
      </w:r>
      <w:r w:rsidRPr="002B6836">
        <w:rPr>
          <w:rFonts w:ascii="Times New Roman" w:hAnsi="Times New Roman" w:cs="Times New Roman"/>
          <w:sz w:val="24"/>
          <w:szCs w:val="24"/>
          <w:lang w:val="en-US"/>
        </w:rPr>
        <w:t xml:space="preserve"> indicate down-regulation of expres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E4DD4" w:rsidRPr="00304DBA" w:rsidRDefault="00BE4DD4">
      <w:pPr>
        <w:rPr>
          <w:lang w:val="en-US"/>
        </w:rPr>
      </w:pPr>
      <w:bookmarkStart w:id="1" w:name="_GoBack"/>
      <w:bookmarkEnd w:id="1"/>
    </w:p>
    <w:sectPr w:rsidR="00BE4DD4" w:rsidRPr="00304D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DBA"/>
    <w:rsid w:val="00304DBA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BA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BA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1:00Z</dcterms:created>
  <dcterms:modified xsi:type="dcterms:W3CDTF">2013-03-04T10:41:00Z</dcterms:modified>
</cp:coreProperties>
</file>